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F94C3" w14:textId="5C752B7A" w:rsidR="00673007" w:rsidRPr="00190EB3" w:rsidRDefault="00673007" w:rsidP="00673007">
      <w:pPr>
        <w:jc w:val="both"/>
        <w:rPr>
          <w:b/>
          <w:bCs/>
        </w:rPr>
      </w:pPr>
      <w:r w:rsidRPr="00190EB3">
        <w:rPr>
          <w:b/>
          <w:bCs/>
        </w:rPr>
        <w:t xml:space="preserve">Table </w:t>
      </w:r>
      <w:r w:rsidR="003146DE" w:rsidRPr="00190EB3">
        <w:rPr>
          <w:b/>
          <w:bCs/>
        </w:rPr>
        <w:t>S</w:t>
      </w:r>
      <w:r w:rsidRPr="00190EB3">
        <w:rPr>
          <w:b/>
          <w:bCs/>
        </w:rPr>
        <w:t>1. Inadequately, adequately and optimally geared health systems</w:t>
      </w: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2547"/>
        <w:gridCol w:w="3118"/>
        <w:gridCol w:w="6096"/>
      </w:tblGrid>
      <w:tr w:rsidR="00190EB3" w:rsidRPr="00190EB3" w14:paraId="61CB6E36" w14:textId="77777777" w:rsidTr="003972B6">
        <w:tc>
          <w:tcPr>
            <w:tcW w:w="2547" w:type="dxa"/>
          </w:tcPr>
          <w:p w14:paraId="7DEABF86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Health system gearing</w:t>
            </w:r>
          </w:p>
        </w:tc>
        <w:tc>
          <w:tcPr>
            <w:tcW w:w="3118" w:type="dxa"/>
          </w:tcPr>
          <w:p w14:paraId="31C26AD8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Health resourcing</w:t>
            </w:r>
          </w:p>
        </w:tc>
        <w:tc>
          <w:tcPr>
            <w:tcW w:w="6096" w:type="dxa"/>
          </w:tcPr>
          <w:p w14:paraId="0A89C15B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Health service delivery</w:t>
            </w:r>
          </w:p>
        </w:tc>
      </w:tr>
      <w:tr w:rsidR="00190EB3" w:rsidRPr="00190EB3" w14:paraId="09EE055A" w14:textId="77777777" w:rsidTr="003972B6">
        <w:tc>
          <w:tcPr>
            <w:tcW w:w="2547" w:type="dxa"/>
          </w:tcPr>
          <w:p w14:paraId="5450099F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Inadequate</w:t>
            </w:r>
          </w:p>
        </w:tc>
        <w:tc>
          <w:tcPr>
            <w:tcW w:w="3118" w:type="dxa"/>
          </w:tcPr>
          <w:p w14:paraId="1D8E0A35" w14:textId="77777777" w:rsidR="00673007" w:rsidRPr="00190EB3" w:rsidRDefault="00673007" w:rsidP="00B46B23">
            <w:pPr>
              <w:spacing w:line="240" w:lineRule="auto"/>
              <w:jc w:val="both"/>
            </w:pPr>
            <w:r w:rsidRPr="00190EB3">
              <w:t xml:space="preserve">Poor </w:t>
            </w:r>
          </w:p>
        </w:tc>
        <w:tc>
          <w:tcPr>
            <w:tcW w:w="6096" w:type="dxa"/>
          </w:tcPr>
          <w:p w14:paraId="6D2A46E1" w14:textId="034827EF" w:rsidR="00673007" w:rsidRPr="00190EB3" w:rsidRDefault="00673007" w:rsidP="00B46B23">
            <w:pPr>
              <w:spacing w:line="240" w:lineRule="auto"/>
              <w:jc w:val="both"/>
            </w:pPr>
            <w:r w:rsidRPr="00190EB3">
              <w:t>Unable to deliver basic standard of care</w:t>
            </w:r>
            <w:r w:rsidR="00CC5DCF" w:rsidRPr="00190EB3">
              <w:t>,</w:t>
            </w:r>
            <w:r w:rsidRPr="00190EB3">
              <w:t xml:space="preserve"> </w:t>
            </w:r>
            <w:r w:rsidR="00CC5DCF" w:rsidRPr="00190EB3">
              <w:t xml:space="preserve">i.e. the </w:t>
            </w:r>
            <w:r w:rsidRPr="00190EB3">
              <w:t>minimum package of health services</w:t>
            </w:r>
            <w:r w:rsidR="00CC5DCF" w:rsidRPr="00190EB3">
              <w:t>,</w:t>
            </w:r>
            <w:r w:rsidRPr="00190EB3">
              <w:t xml:space="preserve"> due to poor health resourcing</w:t>
            </w:r>
          </w:p>
        </w:tc>
      </w:tr>
      <w:tr w:rsidR="00190EB3" w:rsidRPr="00190EB3" w14:paraId="185749F1" w14:textId="77777777" w:rsidTr="003972B6">
        <w:tc>
          <w:tcPr>
            <w:tcW w:w="2547" w:type="dxa"/>
          </w:tcPr>
          <w:p w14:paraId="0B4FF87C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Adequate</w:t>
            </w:r>
          </w:p>
        </w:tc>
        <w:tc>
          <w:tcPr>
            <w:tcW w:w="3118" w:type="dxa"/>
          </w:tcPr>
          <w:p w14:paraId="15FC55A9" w14:textId="77777777" w:rsidR="00673007" w:rsidRPr="00190EB3" w:rsidRDefault="00673007" w:rsidP="00B46B23">
            <w:pPr>
              <w:spacing w:line="240" w:lineRule="auto"/>
              <w:jc w:val="both"/>
            </w:pPr>
            <w:r w:rsidRPr="00190EB3">
              <w:t xml:space="preserve">Sufficient </w:t>
            </w:r>
          </w:p>
        </w:tc>
        <w:tc>
          <w:tcPr>
            <w:tcW w:w="6096" w:type="dxa"/>
          </w:tcPr>
          <w:p w14:paraId="0C6EF91B" w14:textId="5573B11D" w:rsidR="00673007" w:rsidRPr="00190EB3" w:rsidRDefault="00673007" w:rsidP="00B46B23">
            <w:pPr>
              <w:spacing w:line="240" w:lineRule="auto"/>
              <w:jc w:val="both"/>
            </w:pPr>
            <w:r w:rsidRPr="00190EB3">
              <w:t xml:space="preserve">Provides basic standard of care at the </w:t>
            </w:r>
            <w:r w:rsidR="00E07506" w:rsidRPr="00190EB3">
              <w:t xml:space="preserve">minimal </w:t>
            </w:r>
            <w:r w:rsidRPr="00190EB3">
              <w:t>threshold of health resourcing for achieving the minimum package of care</w:t>
            </w:r>
          </w:p>
        </w:tc>
      </w:tr>
      <w:tr w:rsidR="00673007" w:rsidRPr="00190EB3" w14:paraId="16C27EF0" w14:textId="77777777" w:rsidTr="003972B6">
        <w:tc>
          <w:tcPr>
            <w:tcW w:w="2547" w:type="dxa"/>
          </w:tcPr>
          <w:p w14:paraId="67BC60D0" w14:textId="77777777" w:rsidR="00673007" w:rsidRPr="00190EB3" w:rsidRDefault="00673007" w:rsidP="00B46B23">
            <w:pPr>
              <w:spacing w:line="240" w:lineRule="auto"/>
              <w:jc w:val="both"/>
              <w:rPr>
                <w:b/>
                <w:bCs/>
              </w:rPr>
            </w:pPr>
            <w:r w:rsidRPr="00190EB3">
              <w:rPr>
                <w:b/>
                <w:bCs/>
              </w:rPr>
              <w:t>Optimal</w:t>
            </w:r>
          </w:p>
        </w:tc>
        <w:tc>
          <w:tcPr>
            <w:tcW w:w="3118" w:type="dxa"/>
          </w:tcPr>
          <w:p w14:paraId="40DB0998" w14:textId="77777777" w:rsidR="00673007" w:rsidRPr="00190EB3" w:rsidRDefault="00673007" w:rsidP="00B46B23">
            <w:pPr>
              <w:spacing w:line="240" w:lineRule="auto"/>
              <w:jc w:val="both"/>
            </w:pPr>
            <w:r w:rsidRPr="00190EB3">
              <w:t>More than sufficient to ample</w:t>
            </w:r>
          </w:p>
        </w:tc>
        <w:tc>
          <w:tcPr>
            <w:tcW w:w="6096" w:type="dxa"/>
          </w:tcPr>
          <w:p w14:paraId="2E0BD3A0" w14:textId="77777777" w:rsidR="00673007" w:rsidRPr="00190EB3" w:rsidRDefault="00673007" w:rsidP="00B46B23">
            <w:pPr>
              <w:spacing w:line="240" w:lineRule="auto"/>
              <w:jc w:val="both"/>
            </w:pPr>
            <w:r w:rsidRPr="00190EB3">
              <w:t>Exceeds basic standard of care as health resources are optimally utilized</w:t>
            </w:r>
          </w:p>
        </w:tc>
      </w:tr>
    </w:tbl>
    <w:p w14:paraId="36B70056" w14:textId="77777777" w:rsidR="00CB2E72" w:rsidRPr="00190EB3" w:rsidRDefault="00CB2E72"/>
    <w:p w14:paraId="57737396" w14:textId="77777777" w:rsidR="00D5019C" w:rsidRPr="00190EB3" w:rsidRDefault="00D5019C"/>
    <w:sectPr w:rsidR="00D5019C" w:rsidRPr="00190EB3" w:rsidSect="00D501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007"/>
    <w:rsid w:val="00190EB3"/>
    <w:rsid w:val="003146DE"/>
    <w:rsid w:val="003972B6"/>
    <w:rsid w:val="004B71AB"/>
    <w:rsid w:val="00673007"/>
    <w:rsid w:val="00CB2E72"/>
    <w:rsid w:val="00CC5DCF"/>
    <w:rsid w:val="00D5019C"/>
    <w:rsid w:val="00DD34B4"/>
    <w:rsid w:val="00E0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803ED2"/>
  <w15:chartTrackingRefBased/>
  <w15:docId w15:val="{7B99F00C-0E36-4F6F-9EBA-014AB530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00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03F79A03447479F7A54C53777948E" ma:contentTypeVersion="13" ma:contentTypeDescription="Create a new document." ma:contentTypeScope="" ma:versionID="6c5701fdaa4ee236ef77f8236f94a648">
  <xsd:schema xmlns:xsd="http://www.w3.org/2001/XMLSchema" xmlns:xs="http://www.w3.org/2001/XMLSchema" xmlns:p="http://schemas.microsoft.com/office/2006/metadata/properties" xmlns:ns3="62fb5cb0-ce78-4400-96be-8d7ee94e856c" xmlns:ns4="5dd46039-b042-4b24-af53-411220b545d4" targetNamespace="http://schemas.microsoft.com/office/2006/metadata/properties" ma:root="true" ma:fieldsID="916d5a4297fb50f80649a04b8879dc0d" ns3:_="" ns4:_="">
    <xsd:import namespace="62fb5cb0-ce78-4400-96be-8d7ee94e856c"/>
    <xsd:import namespace="5dd46039-b042-4b24-af53-411220b545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b5cb0-ce78-4400-96be-8d7ee94e85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46039-b042-4b24-af53-411220b54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E0D499-CEE9-464D-99D8-01C11531A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b5cb0-ce78-4400-96be-8d7ee94e856c"/>
    <ds:schemaRef ds:uri="5dd46039-b042-4b24-af53-411220b54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0D0219-66E8-4B8C-81CB-CCBAFB9685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0FFB82-75F4-48EB-AEEC-ED7E48567D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Cerf</dc:creator>
  <cp:keywords/>
  <dc:description/>
  <cp:lastModifiedBy>Marlon Cerf | SAMRC</cp:lastModifiedBy>
  <cp:revision>3</cp:revision>
  <cp:lastPrinted>2023-06-26T09:07:00Z</cp:lastPrinted>
  <dcterms:created xsi:type="dcterms:W3CDTF">2023-09-15T09:32:00Z</dcterms:created>
  <dcterms:modified xsi:type="dcterms:W3CDTF">2023-09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03F79A03447479F7A54C53777948E</vt:lpwstr>
  </property>
</Properties>
</file>